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57E0" w:rsidRPr="003877FF" w:rsidRDefault="006857E0" w:rsidP="0077513F">
      <w:pPr>
        <w:spacing w:after="200" w:line="480" w:lineRule="auto"/>
        <w:jc w:val="both"/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</w:pPr>
      <w:r w:rsidRPr="003877FF"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  <w:t>Additional tables of real data analyses</w:t>
      </w:r>
    </w:p>
    <w:p w:rsidR="00451C54" w:rsidRPr="006857E0" w:rsidRDefault="003877FF" w:rsidP="0077513F">
      <w:pPr>
        <w:spacing w:after="200" w:line="48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In this </w:t>
      </w:r>
      <w:r w:rsidR="006857E0" w:rsidRPr="006857E0">
        <w:rPr>
          <w:rFonts w:ascii="Times New Roman" w:hAnsi="Times New Roman" w:cs="Times New Roman"/>
          <w:color w:val="000000"/>
          <w:sz w:val="24"/>
          <w:szCs w:val="24"/>
        </w:rPr>
        <w:t xml:space="preserve">file, we provide more </w:t>
      </w:r>
      <w:r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="0040242D" w:rsidRPr="006857E0">
        <w:rPr>
          <w:rFonts w:ascii="Times New Roman" w:hAnsi="Times New Roman" w:cs="Times New Roman"/>
          <w:color w:val="000000"/>
          <w:sz w:val="24"/>
          <w:szCs w:val="24"/>
        </w:rPr>
        <w:t>ables</w:t>
      </w:r>
      <w:r w:rsidR="00451C54" w:rsidRPr="006857E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s </w:t>
      </w:r>
      <w:bookmarkStart w:id="0" w:name="_GoBack"/>
      <w:bookmarkEnd w:id="0"/>
      <w:r w:rsidR="006857E0" w:rsidRPr="006857E0">
        <w:rPr>
          <w:rFonts w:ascii="Times New Roman" w:hAnsi="Times New Roman" w:cs="Times New Roman"/>
          <w:color w:val="000000"/>
          <w:sz w:val="24"/>
          <w:szCs w:val="24"/>
        </w:rPr>
        <w:t xml:space="preserve">derived </w:t>
      </w:r>
      <w:r w:rsidR="00451C54" w:rsidRPr="006857E0">
        <w:rPr>
          <w:rFonts w:ascii="Times New Roman" w:hAnsi="Times New Roman" w:cs="Times New Roman"/>
          <w:color w:val="000000"/>
          <w:sz w:val="24"/>
          <w:szCs w:val="24"/>
        </w:rPr>
        <w:t>by r</w:t>
      </w:r>
      <w:r w:rsidR="00451C54" w:rsidRPr="006857E0">
        <w:rPr>
          <w:rFonts w:asciiTheme="majorBidi" w:hAnsiTheme="majorBidi" w:cstheme="majorBidi"/>
          <w:color w:val="0D0D0D" w:themeColor="text1" w:themeTint="F2"/>
          <w:sz w:val="24"/>
          <w:szCs w:val="24"/>
        </w:rPr>
        <w:t>e-analyzing the gene expression profiles of peripheral circulating B Lymphocytes</w:t>
      </w:r>
    </w:p>
    <w:p w:rsidR="00782F76" w:rsidRPr="0040242D" w:rsidRDefault="00782F76" w:rsidP="0069655D">
      <w:pPr>
        <w:tabs>
          <w:tab w:val="left" w:pos="8565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40242D" w:rsidRDefault="0040242D" w:rsidP="0069655D">
      <w:pPr>
        <w:tabs>
          <w:tab w:val="left" w:pos="8565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tbl>
      <w:tblPr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960"/>
        <w:gridCol w:w="1463"/>
        <w:gridCol w:w="1350"/>
        <w:gridCol w:w="1324"/>
        <w:gridCol w:w="1325"/>
        <w:gridCol w:w="1325"/>
        <w:gridCol w:w="1325"/>
      </w:tblGrid>
      <w:tr w:rsidR="00065849" w:rsidRPr="008773B4" w:rsidTr="001B16E0">
        <w:trPr>
          <w:trHeight w:val="300"/>
          <w:jc w:val="center"/>
        </w:trPr>
        <w:tc>
          <w:tcPr>
            <w:tcW w:w="9072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8773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0658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S1. </w:t>
            </w:r>
            <w:r w:rsidR="004659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he first </w:t>
            </w:r>
            <w:r w:rsidR="00877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2 </w:t>
            </w:r>
            <w:r w:rsidRPr="000658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nd significant PCs </w:t>
            </w:r>
            <w:r w:rsidR="004659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f all </w:t>
            </w:r>
            <w:r w:rsidR="00877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he </w:t>
            </w:r>
            <w:r w:rsidR="004659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xperiment-wide gene probes </w:t>
            </w:r>
          </w:p>
        </w:tc>
      </w:tr>
      <w:tr w:rsidR="008773B4" w:rsidRPr="00065849" w:rsidTr="001B16E0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12" w:space="0" w:color="0D0D0D" w:themeColor="text1" w:themeTint="F2"/>
              <w:left w:val="nil"/>
              <w:right w:val="nil"/>
            </w:tcBorders>
            <w:shd w:val="clear" w:color="auto" w:fill="auto"/>
            <w:noWrap/>
            <w:vAlign w:val="bottom"/>
          </w:tcPr>
          <w:p w:rsidR="008773B4" w:rsidRPr="00065849" w:rsidRDefault="008773B4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ndex</w:t>
            </w:r>
          </w:p>
        </w:tc>
        <w:tc>
          <w:tcPr>
            <w:tcW w:w="1463" w:type="dxa"/>
            <w:vMerge w:val="restart"/>
            <w:tcBorders>
              <w:top w:val="single" w:sz="12" w:space="0" w:color="0D0D0D" w:themeColor="text1" w:themeTint="F2"/>
              <w:left w:val="nil"/>
              <w:right w:val="nil"/>
            </w:tcBorders>
            <w:shd w:val="clear" w:color="auto" w:fill="auto"/>
            <w:noWrap/>
            <w:vAlign w:val="bottom"/>
          </w:tcPr>
          <w:p w:rsidR="008773B4" w:rsidRDefault="008773B4" w:rsidP="00877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ige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8773B4" w:rsidRPr="00065849" w:rsidRDefault="008773B4" w:rsidP="00877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</w:t>
            </w:r>
            <w:r w:rsidRPr="000658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ue</w:t>
            </w:r>
          </w:p>
        </w:tc>
        <w:tc>
          <w:tcPr>
            <w:tcW w:w="1350" w:type="dxa"/>
            <w:vMerge w:val="restart"/>
            <w:tcBorders>
              <w:top w:val="single" w:sz="12" w:space="0" w:color="0D0D0D" w:themeColor="text1" w:themeTint="F2"/>
              <w:left w:val="nil"/>
              <w:right w:val="nil"/>
            </w:tcBorders>
            <w:shd w:val="clear" w:color="auto" w:fill="auto"/>
            <w:noWrap/>
            <w:vAlign w:val="bottom"/>
          </w:tcPr>
          <w:p w:rsidR="008773B4" w:rsidRPr="00065849" w:rsidRDefault="008773B4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ariation </w:t>
            </w:r>
            <w:r w:rsidRPr="000658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portion</w:t>
            </w:r>
          </w:p>
        </w:tc>
        <w:tc>
          <w:tcPr>
            <w:tcW w:w="5299" w:type="dxa"/>
            <w:gridSpan w:val="4"/>
            <w:tcBorders>
              <w:top w:val="single" w:sz="12" w:space="0" w:color="0D0D0D" w:themeColor="text1" w:themeTint="F2"/>
              <w:left w:val="nil"/>
              <w:bottom w:val="single" w:sz="2" w:space="0" w:color="0D0D0D" w:themeColor="text1" w:themeTint="F2"/>
              <w:right w:val="nil"/>
            </w:tcBorders>
            <w:shd w:val="clear" w:color="auto" w:fill="auto"/>
            <w:noWrap/>
            <w:vAlign w:val="bottom"/>
          </w:tcPr>
          <w:p w:rsidR="008773B4" w:rsidRPr="00E40A03" w:rsidRDefault="00E40A03" w:rsidP="00F13E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0A03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values of</w:t>
            </w:r>
          </w:p>
        </w:tc>
      </w:tr>
      <w:tr w:rsidR="008773B4" w:rsidRPr="00065849" w:rsidTr="001B16E0">
        <w:trPr>
          <w:trHeight w:val="300"/>
          <w:jc w:val="center"/>
        </w:trPr>
        <w:tc>
          <w:tcPr>
            <w:tcW w:w="960" w:type="dxa"/>
            <w:vMerge/>
            <w:tcBorders>
              <w:left w:val="nil"/>
              <w:bottom w:val="single" w:sz="2" w:space="0" w:color="0D0D0D" w:themeColor="text1" w:themeTint="F2"/>
              <w:right w:val="nil"/>
            </w:tcBorders>
            <w:shd w:val="clear" w:color="auto" w:fill="auto"/>
            <w:noWrap/>
            <w:vAlign w:val="bottom"/>
            <w:hideMark/>
          </w:tcPr>
          <w:p w:rsidR="008773B4" w:rsidRPr="00065849" w:rsidRDefault="008773B4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63" w:type="dxa"/>
            <w:vMerge/>
            <w:tcBorders>
              <w:left w:val="nil"/>
              <w:bottom w:val="single" w:sz="2" w:space="0" w:color="0D0D0D" w:themeColor="text1" w:themeTint="F2"/>
              <w:right w:val="nil"/>
            </w:tcBorders>
            <w:shd w:val="clear" w:color="auto" w:fill="auto"/>
            <w:noWrap/>
            <w:vAlign w:val="bottom"/>
            <w:hideMark/>
          </w:tcPr>
          <w:p w:rsidR="008773B4" w:rsidRPr="00065849" w:rsidRDefault="008773B4" w:rsidP="00465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2" w:space="0" w:color="0D0D0D" w:themeColor="text1" w:themeTint="F2"/>
              <w:right w:val="nil"/>
            </w:tcBorders>
            <w:shd w:val="clear" w:color="auto" w:fill="auto"/>
            <w:noWrap/>
            <w:vAlign w:val="bottom"/>
            <w:hideMark/>
          </w:tcPr>
          <w:p w:rsidR="008773B4" w:rsidRPr="00065849" w:rsidRDefault="008773B4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4" w:type="dxa"/>
            <w:tcBorders>
              <w:top w:val="single" w:sz="2" w:space="0" w:color="0D0D0D" w:themeColor="text1" w:themeTint="F2"/>
              <w:left w:val="nil"/>
              <w:bottom w:val="single" w:sz="2" w:space="0" w:color="0D0D0D" w:themeColor="text1" w:themeTint="F2"/>
              <w:right w:val="nil"/>
            </w:tcBorders>
            <w:shd w:val="clear" w:color="auto" w:fill="auto"/>
            <w:noWrap/>
            <w:vAlign w:val="bottom"/>
            <w:hideMark/>
          </w:tcPr>
          <w:p w:rsidR="008773B4" w:rsidRPr="00065849" w:rsidRDefault="008773B4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</w:t>
            </w:r>
          </w:p>
        </w:tc>
        <w:tc>
          <w:tcPr>
            <w:tcW w:w="1325" w:type="dxa"/>
            <w:tcBorders>
              <w:top w:val="single" w:sz="2" w:space="0" w:color="0D0D0D" w:themeColor="text1" w:themeTint="F2"/>
              <w:left w:val="nil"/>
              <w:bottom w:val="single" w:sz="2" w:space="0" w:color="0D0D0D" w:themeColor="text1" w:themeTint="F2"/>
              <w:right w:val="nil"/>
            </w:tcBorders>
            <w:shd w:val="clear" w:color="auto" w:fill="auto"/>
            <w:noWrap/>
            <w:vAlign w:val="bottom"/>
            <w:hideMark/>
          </w:tcPr>
          <w:p w:rsidR="008773B4" w:rsidRPr="00065849" w:rsidRDefault="008773B4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T</w:t>
            </w:r>
          </w:p>
        </w:tc>
        <w:tc>
          <w:tcPr>
            <w:tcW w:w="1325" w:type="dxa"/>
            <w:tcBorders>
              <w:top w:val="single" w:sz="2" w:space="0" w:color="0D0D0D" w:themeColor="text1" w:themeTint="F2"/>
              <w:left w:val="nil"/>
              <w:bottom w:val="single" w:sz="2" w:space="0" w:color="0D0D0D" w:themeColor="text1" w:themeTint="F2"/>
              <w:right w:val="nil"/>
            </w:tcBorders>
            <w:shd w:val="clear" w:color="auto" w:fill="auto"/>
            <w:noWrap/>
            <w:vAlign w:val="bottom"/>
            <w:hideMark/>
          </w:tcPr>
          <w:p w:rsidR="008773B4" w:rsidRPr="00065849" w:rsidRDefault="008773B4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WT</w:t>
            </w:r>
          </w:p>
        </w:tc>
        <w:tc>
          <w:tcPr>
            <w:tcW w:w="1325" w:type="dxa"/>
            <w:tcBorders>
              <w:top w:val="single" w:sz="2" w:space="0" w:color="0D0D0D" w:themeColor="text1" w:themeTint="F2"/>
              <w:left w:val="nil"/>
              <w:bottom w:val="single" w:sz="2" w:space="0" w:color="0D0D0D" w:themeColor="text1" w:themeTint="F2"/>
              <w:right w:val="nil"/>
            </w:tcBorders>
            <w:shd w:val="clear" w:color="auto" w:fill="auto"/>
            <w:noWrap/>
            <w:vAlign w:val="bottom"/>
            <w:hideMark/>
          </w:tcPr>
          <w:p w:rsidR="008773B4" w:rsidRPr="00065849" w:rsidRDefault="008773B4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658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vene</w:t>
            </w:r>
            <w:proofErr w:type="spellEnd"/>
          </w:p>
        </w:tc>
      </w:tr>
      <w:tr w:rsidR="00065849" w:rsidRPr="00065849" w:rsidTr="001B16E0">
        <w:trPr>
          <w:trHeight w:val="288"/>
          <w:jc w:val="center"/>
        </w:trPr>
        <w:tc>
          <w:tcPr>
            <w:tcW w:w="960" w:type="dxa"/>
            <w:tcBorders>
              <w:top w:val="single" w:sz="2" w:space="0" w:color="0D0D0D" w:themeColor="text1" w:themeTint="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63" w:type="dxa"/>
            <w:tcBorders>
              <w:top w:val="single" w:sz="2" w:space="0" w:color="0D0D0D" w:themeColor="text1" w:themeTint="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E+13</w:t>
            </w:r>
          </w:p>
        </w:tc>
        <w:tc>
          <w:tcPr>
            <w:tcW w:w="1350" w:type="dxa"/>
            <w:tcBorders>
              <w:top w:val="single" w:sz="2" w:space="0" w:color="0D0D0D" w:themeColor="text1" w:themeTint="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8773B4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7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824</w:t>
            </w:r>
          </w:p>
        </w:tc>
        <w:tc>
          <w:tcPr>
            <w:tcW w:w="1324" w:type="dxa"/>
            <w:tcBorders>
              <w:top w:val="single" w:sz="2" w:space="0" w:color="0D0D0D" w:themeColor="text1" w:themeTint="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43</w:t>
            </w:r>
          </w:p>
        </w:tc>
        <w:tc>
          <w:tcPr>
            <w:tcW w:w="1325" w:type="dxa"/>
            <w:tcBorders>
              <w:top w:val="single" w:sz="2" w:space="0" w:color="0D0D0D" w:themeColor="text1" w:themeTint="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55</w:t>
            </w:r>
          </w:p>
        </w:tc>
        <w:tc>
          <w:tcPr>
            <w:tcW w:w="1325" w:type="dxa"/>
            <w:tcBorders>
              <w:top w:val="single" w:sz="2" w:space="0" w:color="0D0D0D" w:themeColor="text1" w:themeTint="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9</w:t>
            </w:r>
          </w:p>
        </w:tc>
        <w:tc>
          <w:tcPr>
            <w:tcW w:w="1325" w:type="dxa"/>
            <w:tcBorders>
              <w:top w:val="single" w:sz="2" w:space="0" w:color="0D0D0D" w:themeColor="text1" w:themeTint="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59</w:t>
            </w:r>
          </w:p>
        </w:tc>
      </w:tr>
      <w:tr w:rsidR="00065849" w:rsidRPr="00065849" w:rsidTr="001B16E0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9E+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8773B4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7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3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8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8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5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43</w:t>
            </w:r>
          </w:p>
        </w:tc>
      </w:tr>
      <w:tr w:rsidR="00065849" w:rsidRPr="00065849" w:rsidTr="001B16E0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E+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84E-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91E-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.49E-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35</w:t>
            </w:r>
          </w:p>
        </w:tc>
      </w:tr>
      <w:tr w:rsidR="00065849" w:rsidRPr="00065849" w:rsidTr="001B16E0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E+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4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3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3</w:t>
            </w:r>
          </w:p>
        </w:tc>
      </w:tr>
      <w:tr w:rsidR="00065849" w:rsidRPr="00065849" w:rsidTr="001B16E0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5E+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2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2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5</w:t>
            </w:r>
          </w:p>
        </w:tc>
      </w:tr>
      <w:tr w:rsidR="00065849" w:rsidRPr="00065849" w:rsidTr="001B16E0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E+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1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9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14</w:t>
            </w:r>
          </w:p>
        </w:tc>
      </w:tr>
      <w:tr w:rsidR="00065849" w:rsidRPr="00065849" w:rsidTr="001B16E0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E+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3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1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85</w:t>
            </w:r>
          </w:p>
        </w:tc>
      </w:tr>
      <w:tr w:rsidR="00065849" w:rsidRPr="00065849" w:rsidTr="001B16E0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E+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9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9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8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19</w:t>
            </w:r>
          </w:p>
        </w:tc>
      </w:tr>
      <w:tr w:rsidR="00065849" w:rsidRPr="00065849" w:rsidTr="001B16E0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1E+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9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5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42</w:t>
            </w:r>
          </w:p>
        </w:tc>
      </w:tr>
      <w:tr w:rsidR="00065849" w:rsidRPr="00065849" w:rsidTr="001B16E0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12" w:space="0" w:color="0D0D0D" w:themeColor="text1" w:themeTint="F2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8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0D0D0D" w:themeColor="text1" w:themeTint="F2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7E+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0D0D0D" w:themeColor="text1" w:themeTint="F2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E-0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12" w:space="0" w:color="0D0D0D" w:themeColor="text1" w:themeTint="F2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9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0D0D0D" w:themeColor="text1" w:themeTint="F2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1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0D0D0D" w:themeColor="text1" w:themeTint="F2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8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0D0D0D" w:themeColor="text1" w:themeTint="F2"/>
              <w:right w:val="nil"/>
            </w:tcBorders>
            <w:shd w:val="clear" w:color="auto" w:fill="auto"/>
            <w:noWrap/>
            <w:vAlign w:val="bottom"/>
            <w:hideMark/>
          </w:tcPr>
          <w:p w:rsidR="00065849" w:rsidRPr="00065849" w:rsidRDefault="00065849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58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29</w:t>
            </w:r>
          </w:p>
        </w:tc>
      </w:tr>
    </w:tbl>
    <w:p w:rsidR="00386E9A" w:rsidRDefault="00386E9A" w:rsidP="0069655D">
      <w:pPr>
        <w:tabs>
          <w:tab w:val="left" w:pos="8565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386E9A" w:rsidRDefault="00386E9A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br w:type="page"/>
      </w:r>
    </w:p>
    <w:p w:rsidR="00065849" w:rsidRPr="0040242D" w:rsidRDefault="00065849" w:rsidP="0069655D">
      <w:pPr>
        <w:tabs>
          <w:tab w:val="left" w:pos="8565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tbl>
      <w:tblPr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1061"/>
        <w:gridCol w:w="1491"/>
        <w:gridCol w:w="1498"/>
        <w:gridCol w:w="1255"/>
        <w:gridCol w:w="1256"/>
        <w:gridCol w:w="1255"/>
        <w:gridCol w:w="1256"/>
      </w:tblGrid>
      <w:tr w:rsidR="0040242D" w:rsidRPr="0040242D" w:rsidTr="001B16E0">
        <w:trPr>
          <w:trHeight w:val="291"/>
          <w:jc w:val="center"/>
        </w:trPr>
        <w:tc>
          <w:tcPr>
            <w:tcW w:w="9072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0242D" w:rsidRPr="0040242D" w:rsidRDefault="0040242D" w:rsidP="001B16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S2. </w:t>
            </w:r>
            <w:r w:rsidR="004659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he first </w:t>
            </w:r>
            <w:r w:rsidR="001B16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2 </w:t>
            </w:r>
            <w:r w:rsidR="0046592E" w:rsidRPr="000658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nd significant PCs </w:t>
            </w:r>
            <w:r w:rsidR="004659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f 13415 </w:t>
            </w:r>
            <w:r w:rsidR="001B16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xperiment-wide </w:t>
            </w:r>
            <w:r w:rsidR="004659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obust gene probes</w:t>
            </w:r>
          </w:p>
        </w:tc>
      </w:tr>
      <w:tr w:rsidR="0046592E" w:rsidRPr="0040242D" w:rsidTr="001B16E0">
        <w:trPr>
          <w:trHeight w:val="291"/>
          <w:jc w:val="center"/>
        </w:trPr>
        <w:tc>
          <w:tcPr>
            <w:tcW w:w="106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6592E" w:rsidRPr="0040242D" w:rsidRDefault="0046592E" w:rsidP="00465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ndex</w:t>
            </w:r>
          </w:p>
        </w:tc>
        <w:tc>
          <w:tcPr>
            <w:tcW w:w="149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6592E" w:rsidRDefault="0046592E" w:rsidP="00465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igen</w:t>
            </w:r>
          </w:p>
          <w:p w:rsidR="0046592E" w:rsidRPr="0040242D" w:rsidRDefault="0046592E" w:rsidP="00465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</w:t>
            </w:r>
            <w:r w:rsidRPr="004024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ue</w:t>
            </w:r>
          </w:p>
        </w:tc>
        <w:tc>
          <w:tcPr>
            <w:tcW w:w="149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6592E" w:rsidRPr="00971E1C" w:rsidRDefault="00971E1C" w:rsidP="00971E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tion</w:t>
            </w:r>
            <w:r w:rsidRPr="004024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46592E" w:rsidRPr="004024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portion</w:t>
            </w:r>
          </w:p>
        </w:tc>
        <w:tc>
          <w:tcPr>
            <w:tcW w:w="5022" w:type="dxa"/>
            <w:gridSpan w:val="4"/>
            <w:tcBorders>
              <w:top w:val="single" w:sz="12" w:space="0" w:color="auto"/>
              <w:left w:val="nil"/>
              <w:bottom w:val="single" w:sz="2" w:space="0" w:color="0D0D0D" w:themeColor="text1" w:themeTint="F2"/>
              <w:right w:val="nil"/>
            </w:tcBorders>
            <w:shd w:val="clear" w:color="auto" w:fill="auto"/>
            <w:noWrap/>
            <w:vAlign w:val="bottom"/>
          </w:tcPr>
          <w:p w:rsidR="0046592E" w:rsidRPr="0046592E" w:rsidRDefault="0046592E" w:rsidP="00F13E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592E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="00E40A03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values of</w:t>
            </w:r>
          </w:p>
        </w:tc>
      </w:tr>
      <w:tr w:rsidR="0046592E" w:rsidRPr="0040242D" w:rsidTr="001B16E0">
        <w:trPr>
          <w:trHeight w:val="291"/>
          <w:jc w:val="center"/>
        </w:trPr>
        <w:tc>
          <w:tcPr>
            <w:tcW w:w="1061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92E" w:rsidRPr="0040242D" w:rsidRDefault="0046592E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91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92E" w:rsidRPr="0040242D" w:rsidRDefault="0046592E" w:rsidP="00465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98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92E" w:rsidRPr="0040242D" w:rsidRDefault="0046592E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single" w:sz="2" w:space="0" w:color="0D0D0D" w:themeColor="text1" w:themeTint="F2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92E" w:rsidRPr="00971E1C" w:rsidRDefault="00971E1C" w:rsidP="00F13E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ST</w:t>
            </w:r>
          </w:p>
        </w:tc>
        <w:tc>
          <w:tcPr>
            <w:tcW w:w="1256" w:type="dxa"/>
            <w:tcBorders>
              <w:top w:val="single" w:sz="2" w:space="0" w:color="0D0D0D" w:themeColor="text1" w:themeTint="F2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92E" w:rsidRPr="0040242D" w:rsidRDefault="0046592E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T</w:t>
            </w:r>
          </w:p>
        </w:tc>
        <w:tc>
          <w:tcPr>
            <w:tcW w:w="1255" w:type="dxa"/>
            <w:tcBorders>
              <w:top w:val="single" w:sz="2" w:space="0" w:color="0D0D0D" w:themeColor="text1" w:themeTint="F2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92E" w:rsidRPr="0040242D" w:rsidRDefault="0046592E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WT</w:t>
            </w:r>
          </w:p>
        </w:tc>
        <w:tc>
          <w:tcPr>
            <w:tcW w:w="1256" w:type="dxa"/>
            <w:tcBorders>
              <w:top w:val="single" w:sz="2" w:space="0" w:color="0D0D0D" w:themeColor="text1" w:themeTint="F2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92E" w:rsidRPr="0040242D" w:rsidRDefault="0046592E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024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vene</w:t>
            </w:r>
            <w:proofErr w:type="spellEnd"/>
          </w:p>
        </w:tc>
      </w:tr>
      <w:tr w:rsidR="00065849" w:rsidRPr="0040242D" w:rsidTr="001B16E0">
        <w:trPr>
          <w:trHeight w:val="280"/>
          <w:jc w:val="center"/>
        </w:trPr>
        <w:tc>
          <w:tcPr>
            <w:tcW w:w="106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9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6E+12</w:t>
            </w:r>
          </w:p>
        </w:tc>
        <w:tc>
          <w:tcPr>
            <w:tcW w:w="149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6592E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59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835</w:t>
            </w:r>
          </w:p>
        </w:tc>
        <w:tc>
          <w:tcPr>
            <w:tcW w:w="125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02</w:t>
            </w:r>
          </w:p>
        </w:tc>
        <w:tc>
          <w:tcPr>
            <w:tcW w:w="125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12</w:t>
            </w:r>
          </w:p>
        </w:tc>
        <w:tc>
          <w:tcPr>
            <w:tcW w:w="125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22</w:t>
            </w:r>
          </w:p>
        </w:tc>
        <w:tc>
          <w:tcPr>
            <w:tcW w:w="125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65</w:t>
            </w:r>
          </w:p>
        </w:tc>
      </w:tr>
      <w:tr w:rsidR="00065849" w:rsidRPr="0040242D" w:rsidTr="001B16E0">
        <w:trPr>
          <w:trHeight w:val="280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0E+1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6592E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59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3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13</w:t>
            </w:r>
          </w:p>
        </w:tc>
      </w:tr>
      <w:tr w:rsidR="00065849" w:rsidRPr="0040242D" w:rsidTr="001B16E0">
        <w:trPr>
          <w:trHeight w:val="280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E+0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6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6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7</w:t>
            </w:r>
          </w:p>
        </w:tc>
      </w:tr>
      <w:tr w:rsidR="00065849" w:rsidRPr="0040242D" w:rsidTr="001B16E0">
        <w:trPr>
          <w:trHeight w:val="280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E+0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3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8</w:t>
            </w:r>
          </w:p>
        </w:tc>
      </w:tr>
      <w:tr w:rsidR="00065849" w:rsidRPr="0040242D" w:rsidTr="001B16E0">
        <w:trPr>
          <w:trHeight w:val="280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E+0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3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99</w:t>
            </w:r>
          </w:p>
        </w:tc>
      </w:tr>
      <w:tr w:rsidR="00065849" w:rsidRPr="0040242D" w:rsidTr="001B16E0">
        <w:trPr>
          <w:trHeight w:val="280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E+0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5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4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53</w:t>
            </w:r>
          </w:p>
        </w:tc>
      </w:tr>
      <w:tr w:rsidR="00065849" w:rsidRPr="0040242D" w:rsidTr="001B16E0">
        <w:trPr>
          <w:trHeight w:val="280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E+0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5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5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5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41</w:t>
            </w:r>
          </w:p>
        </w:tc>
      </w:tr>
      <w:tr w:rsidR="00065849" w:rsidRPr="0040242D" w:rsidTr="001B16E0">
        <w:trPr>
          <w:trHeight w:val="280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E+0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5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69</w:t>
            </w:r>
          </w:p>
        </w:tc>
      </w:tr>
      <w:tr w:rsidR="00065849" w:rsidRPr="0040242D" w:rsidTr="001B16E0">
        <w:trPr>
          <w:trHeight w:val="280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1E+0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9</w:t>
            </w:r>
            <w:r w:rsidR="00465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7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19</w:t>
            </w:r>
          </w:p>
        </w:tc>
      </w:tr>
      <w:tr w:rsidR="00065849" w:rsidRPr="0040242D" w:rsidTr="001B16E0">
        <w:trPr>
          <w:trHeight w:val="280"/>
          <w:jc w:val="center"/>
        </w:trPr>
        <w:tc>
          <w:tcPr>
            <w:tcW w:w="10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8E+08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7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7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7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242D" w:rsidRPr="0040242D" w:rsidRDefault="0040242D" w:rsidP="00F1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24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08</w:t>
            </w:r>
          </w:p>
        </w:tc>
      </w:tr>
    </w:tbl>
    <w:p w:rsidR="00065849" w:rsidRDefault="00065849" w:rsidP="001B16E0">
      <w:pPr>
        <w:tabs>
          <w:tab w:val="left" w:pos="8565"/>
        </w:tabs>
        <w:autoSpaceDE w:val="0"/>
        <w:autoSpaceDN w:val="0"/>
        <w:adjustRightInd w:val="0"/>
        <w:spacing w:after="0" w:line="480" w:lineRule="auto"/>
        <w:rPr>
          <w:rFonts w:ascii="Minion Pro" w:hAnsi="Minion Pro" w:cs="Minion Pro"/>
          <w:b/>
          <w:color w:val="000000"/>
          <w:sz w:val="24"/>
          <w:szCs w:val="24"/>
        </w:rPr>
      </w:pPr>
    </w:p>
    <w:p w:rsidR="00065849" w:rsidRDefault="00065849">
      <w:pPr>
        <w:rPr>
          <w:rFonts w:ascii="Minion Pro" w:hAnsi="Minion Pro" w:cs="Minion Pro"/>
          <w:b/>
          <w:color w:val="000000"/>
          <w:sz w:val="24"/>
          <w:szCs w:val="24"/>
        </w:rPr>
      </w:pPr>
    </w:p>
    <w:p w:rsidR="00386E9A" w:rsidRDefault="00386E9A">
      <w:pPr>
        <w:rPr>
          <w:rFonts w:ascii="Minion Pro" w:hAnsi="Minion Pro" w:cs="Minion Pro"/>
          <w:b/>
          <w:color w:val="000000"/>
          <w:sz w:val="24"/>
          <w:szCs w:val="24"/>
        </w:rPr>
      </w:pPr>
      <w:r>
        <w:rPr>
          <w:rFonts w:ascii="Minion Pro" w:hAnsi="Minion Pro" w:cs="Minion Pro"/>
          <w:b/>
          <w:color w:val="000000"/>
          <w:sz w:val="24"/>
          <w:szCs w:val="24"/>
        </w:rPr>
        <w:br w:type="page"/>
      </w:r>
    </w:p>
    <w:tbl>
      <w:tblPr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1856"/>
        <w:gridCol w:w="1857"/>
        <w:gridCol w:w="1339"/>
        <w:gridCol w:w="1340"/>
        <w:gridCol w:w="1340"/>
        <w:gridCol w:w="1340"/>
      </w:tblGrid>
      <w:tr w:rsidR="00C14A25" w:rsidRPr="004E5A49" w:rsidTr="001B16E0">
        <w:trPr>
          <w:trHeight w:val="320"/>
          <w:jc w:val="center"/>
        </w:trPr>
        <w:tc>
          <w:tcPr>
            <w:tcW w:w="9072" w:type="dxa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14A25" w:rsidRPr="00C14A25" w:rsidRDefault="00C14A25" w:rsidP="0040242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4A25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</w:rPr>
              <w:lastRenderedPageBreak/>
              <w:t>Table S</w:t>
            </w:r>
            <w:r w:rsidR="0040242D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</w:rPr>
              <w:t>3</w:t>
            </w:r>
            <w:r w:rsidRPr="00C14A25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</w:rPr>
              <w:t>. Discoveries of the IMVT by controlling FDR below 0.1</w:t>
            </w:r>
          </w:p>
        </w:tc>
      </w:tr>
      <w:tr w:rsidR="001B16E0" w:rsidRPr="004E5A49" w:rsidTr="00640B3D">
        <w:trPr>
          <w:trHeight w:val="320"/>
          <w:jc w:val="center"/>
        </w:trPr>
        <w:tc>
          <w:tcPr>
            <w:tcW w:w="185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B16E0" w:rsidRPr="004E5A49" w:rsidRDefault="001B16E0" w:rsidP="004E5A4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E5A49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AffyID</w:t>
            </w:r>
            <w:proofErr w:type="spellEnd"/>
          </w:p>
        </w:tc>
        <w:tc>
          <w:tcPr>
            <w:tcW w:w="1857" w:type="dxa"/>
            <w:vMerge w:val="restart"/>
            <w:tcBorders>
              <w:top w:val="single" w:sz="12" w:space="0" w:color="auto"/>
              <w:left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1B16E0" w:rsidRPr="004E5A49" w:rsidRDefault="001B16E0" w:rsidP="004E5A4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5359" w:type="dxa"/>
            <w:gridSpan w:val="4"/>
            <w:tcBorders>
              <w:top w:val="single" w:sz="12" w:space="0" w:color="auto"/>
              <w:left w:val="single" w:sz="2" w:space="0" w:color="FFFFFF" w:themeColor="background1"/>
              <w:bottom w:val="single" w:sz="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1B16E0" w:rsidRPr="004E5A49" w:rsidRDefault="001B16E0" w:rsidP="001B16E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ocal FDR</w:t>
            </w:r>
          </w:p>
        </w:tc>
      </w:tr>
      <w:tr w:rsidR="001B16E0" w:rsidRPr="004E5A49" w:rsidTr="00640B3D">
        <w:trPr>
          <w:trHeight w:val="320"/>
          <w:jc w:val="center"/>
        </w:trPr>
        <w:tc>
          <w:tcPr>
            <w:tcW w:w="1856" w:type="dxa"/>
            <w:vMerge/>
            <w:tcBorders>
              <w:left w:val="nil"/>
              <w:bottom w:val="single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B16E0" w:rsidRPr="004E5A49" w:rsidRDefault="001B16E0" w:rsidP="004E5A4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57" w:type="dxa"/>
            <w:vMerge/>
            <w:tcBorders>
              <w:left w:val="nil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B16E0" w:rsidRPr="004E5A49" w:rsidRDefault="001B16E0" w:rsidP="004E5A4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single" w:sz="2" w:space="0" w:color="000000" w:themeColor="text1"/>
              <w:left w:val="single" w:sz="2" w:space="0" w:color="FFFFFF" w:themeColor="background1"/>
              <w:bottom w:val="single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B16E0" w:rsidRPr="004E5A49" w:rsidRDefault="001B16E0" w:rsidP="001B16E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IMVT</w:t>
            </w:r>
          </w:p>
        </w:tc>
        <w:tc>
          <w:tcPr>
            <w:tcW w:w="1340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B16E0" w:rsidRPr="004E5A49" w:rsidRDefault="001B16E0" w:rsidP="001B16E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STSD</w:t>
            </w:r>
          </w:p>
        </w:tc>
        <w:tc>
          <w:tcPr>
            <w:tcW w:w="1340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B16E0" w:rsidRPr="004E5A49" w:rsidRDefault="001B16E0" w:rsidP="001B16E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MWT</w:t>
            </w:r>
          </w:p>
        </w:tc>
        <w:tc>
          <w:tcPr>
            <w:tcW w:w="1340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B16E0" w:rsidRPr="004E5A49" w:rsidRDefault="001B16E0" w:rsidP="001B16E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WT</w:t>
            </w:r>
          </w:p>
        </w:tc>
      </w:tr>
      <w:tr w:rsidR="004E5A49" w:rsidRPr="004E5A49" w:rsidTr="00640B3D">
        <w:trPr>
          <w:trHeight w:val="310"/>
          <w:jc w:val="center"/>
        </w:trPr>
        <w:tc>
          <w:tcPr>
            <w:tcW w:w="1856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3558_at</w:t>
            </w:r>
          </w:p>
        </w:tc>
        <w:tc>
          <w:tcPr>
            <w:tcW w:w="1857" w:type="dxa"/>
            <w:tcBorders>
              <w:top w:val="single" w:sz="2" w:space="0" w:color="000000" w:themeColor="text1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CUL7</w:t>
            </w:r>
          </w:p>
        </w:tc>
        <w:tc>
          <w:tcPr>
            <w:tcW w:w="1339" w:type="dxa"/>
            <w:tcBorders>
              <w:top w:val="single" w:sz="2" w:space="0" w:color="000000" w:themeColor="text1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025 </w:t>
            </w:r>
          </w:p>
        </w:tc>
        <w:tc>
          <w:tcPr>
            <w:tcW w:w="1340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344 </w:t>
            </w:r>
          </w:p>
        </w:tc>
        <w:tc>
          <w:tcPr>
            <w:tcW w:w="1340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676 </w:t>
            </w:r>
          </w:p>
        </w:tc>
        <w:tc>
          <w:tcPr>
            <w:tcW w:w="1340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701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8307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RBMY1J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043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349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645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6345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4384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GOLGA2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11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215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60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701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6359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SOCS3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11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315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76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915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8294_x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CSHL1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11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215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44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701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10106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RDH5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11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356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604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6039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14436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FBXL2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11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719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863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8527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18922_s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CERS4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11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315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76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915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14886_s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N4BP2L1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13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323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715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6722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10492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FAP3L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16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330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646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6267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6162_x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SYT5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16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133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641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6317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15840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DNAH2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17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215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522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5227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14257_s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SEC22B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24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215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44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701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19829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ITGB1BP2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24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3953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671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6557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11789_s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LXIP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30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315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659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6430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9461_x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WDR18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35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625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779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7725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10974_s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AP3D1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373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245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44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701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14145_s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SPTB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373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323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76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915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10922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BC000772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39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536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718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7128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20625_s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ELF5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40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313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67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788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22260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AK026947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40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330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511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5224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3532_x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CUL5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44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381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634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6281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14138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ZNF79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46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595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781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7772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single" w:sz="2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21208_s_at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2" w:space="0" w:color="0D0D0D" w:themeColor="text1" w:themeTint="F2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SANTD2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single" w:sz="2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460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2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1610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2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2808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2" w:space="0" w:color="0D0D0D" w:themeColor="text1" w:themeTint="F2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3123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single" w:sz="2" w:space="0" w:color="0D0D0D" w:themeColor="text1" w:themeTint="F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3609_s_at</w:t>
            </w:r>
          </w:p>
        </w:tc>
        <w:tc>
          <w:tcPr>
            <w:tcW w:w="1857" w:type="dxa"/>
            <w:tcBorders>
              <w:top w:val="single" w:sz="2" w:space="0" w:color="0D0D0D" w:themeColor="text1" w:themeTint="F2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ALDH5A1</w:t>
            </w:r>
          </w:p>
        </w:tc>
        <w:tc>
          <w:tcPr>
            <w:tcW w:w="1339" w:type="dxa"/>
            <w:tcBorders>
              <w:top w:val="single" w:sz="2" w:space="0" w:color="0D0D0D" w:themeColor="text1" w:themeTint="F2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514 </w:t>
            </w:r>
          </w:p>
        </w:tc>
        <w:tc>
          <w:tcPr>
            <w:tcW w:w="1340" w:type="dxa"/>
            <w:tcBorders>
              <w:top w:val="single" w:sz="2" w:space="0" w:color="0D0D0D" w:themeColor="text1" w:themeTint="F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3271 </w:t>
            </w:r>
          </w:p>
        </w:tc>
        <w:tc>
          <w:tcPr>
            <w:tcW w:w="1340" w:type="dxa"/>
            <w:tcBorders>
              <w:top w:val="single" w:sz="2" w:space="0" w:color="0D0D0D" w:themeColor="text1" w:themeTint="F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766 </w:t>
            </w:r>
          </w:p>
        </w:tc>
        <w:tc>
          <w:tcPr>
            <w:tcW w:w="1340" w:type="dxa"/>
            <w:tcBorders>
              <w:top w:val="single" w:sz="2" w:space="0" w:color="0D0D0D" w:themeColor="text1" w:themeTint="F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915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22256_s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JMJD7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51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340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511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5179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4947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E2F1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54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215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76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915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14803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CDH6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643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345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6213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6184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21528_s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ELMO2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643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40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733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7364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18659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ASXL2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71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313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76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915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9666_s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CHUK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783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315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67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788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3918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PCDH1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80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326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511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5224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8524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GPR15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80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161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274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3123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9850_s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CDC42EP2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81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329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5033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5175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4854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LEPREL2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84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394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604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6031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6604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OVOL1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84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349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5143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5227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7961_x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YH11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84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33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628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6317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16975_x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NPAS1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84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323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594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5859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>222015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CSNK1E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84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200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44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566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0080_s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H3F3AP4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88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191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280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3123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5391_x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ANK1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88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3953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594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5921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9156_s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COL6A2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88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381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689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6713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10565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GCGR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88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323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516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5227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16006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AF070620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88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323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76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915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16584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216584_at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88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313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873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915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19733_s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SLC27A5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88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315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76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915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5387_s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CGB7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90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349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526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5314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22084_s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SBF1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92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315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67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788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6298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ARHGAP22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95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356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584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5854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7150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SLC18A3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96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326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76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915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15786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AK022170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96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215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09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535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19729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PRRX2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96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349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584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5793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20735_s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SENP7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96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323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76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915 </w:t>
            </w:r>
          </w:p>
        </w:tc>
      </w:tr>
      <w:tr w:rsidR="004E5A49" w:rsidRPr="004E5A49" w:rsidTr="001B16E0">
        <w:trPr>
          <w:trHeight w:val="310"/>
          <w:jc w:val="center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16313_a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PCDHB17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97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224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98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4933 </w:t>
            </w:r>
          </w:p>
        </w:tc>
      </w:tr>
      <w:tr w:rsidR="004E5A49" w:rsidRPr="004E5A49" w:rsidTr="001B16E0">
        <w:trPr>
          <w:trHeight w:val="320"/>
          <w:jc w:val="center"/>
        </w:trPr>
        <w:tc>
          <w:tcPr>
            <w:tcW w:w="18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12514_x_at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12" w:space="0" w:color="auto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DDX3X</w:t>
            </w:r>
          </w:p>
        </w:tc>
        <w:tc>
          <w:tcPr>
            <w:tcW w:w="1339" w:type="dxa"/>
            <w:tcBorders>
              <w:top w:val="nil"/>
              <w:left w:val="single" w:sz="2" w:space="0" w:color="FFFFFF" w:themeColor="background1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0990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1610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2595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49" w:rsidRPr="004E5A49" w:rsidRDefault="004E5A49" w:rsidP="004E5A4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5A4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.2962 </w:t>
            </w:r>
          </w:p>
        </w:tc>
      </w:tr>
    </w:tbl>
    <w:p w:rsidR="00A41D83" w:rsidRDefault="00A41D83" w:rsidP="0006012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FF0000"/>
        </w:rPr>
      </w:pPr>
    </w:p>
    <w:p w:rsidR="00E81569" w:rsidRPr="00060129" w:rsidRDefault="00E81569" w:rsidP="0006012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FF0000"/>
        </w:rPr>
      </w:pPr>
    </w:p>
    <w:sectPr w:rsidR="00E81569" w:rsidRPr="00060129" w:rsidSect="006857E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14DB" w:rsidRDefault="001D14DB" w:rsidP="00955F8C">
      <w:pPr>
        <w:spacing w:after="0" w:line="240" w:lineRule="auto"/>
      </w:pPr>
      <w:r>
        <w:separator/>
      </w:r>
    </w:p>
  </w:endnote>
  <w:endnote w:type="continuationSeparator" w:id="0">
    <w:p w:rsidR="001D14DB" w:rsidRDefault="001D14DB" w:rsidP="00955F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007266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81569" w:rsidRDefault="00E8156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77F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E81569" w:rsidRDefault="00E8156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14DB" w:rsidRDefault="001D14DB" w:rsidP="00955F8C">
      <w:pPr>
        <w:spacing w:after="0" w:line="240" w:lineRule="auto"/>
      </w:pPr>
      <w:r>
        <w:separator/>
      </w:r>
    </w:p>
  </w:footnote>
  <w:footnote w:type="continuationSeparator" w:id="0">
    <w:p w:rsidR="001D14DB" w:rsidRDefault="001D14DB" w:rsidP="00955F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7A1D71"/>
    <w:multiLevelType w:val="hybridMultilevel"/>
    <w:tmpl w:val="2C088E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C825A5"/>
    <w:multiLevelType w:val="hybridMultilevel"/>
    <w:tmpl w:val="696CBBCC"/>
    <w:lvl w:ilvl="0" w:tplc="6652C6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63F6BA5"/>
    <w:multiLevelType w:val="hybridMultilevel"/>
    <w:tmpl w:val="ACA81A6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7BF0136"/>
    <w:multiLevelType w:val="hybridMultilevel"/>
    <w:tmpl w:val="3CD2B3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D55BE0"/>
    <w:multiLevelType w:val="hybridMultilevel"/>
    <w:tmpl w:val="C18834EA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D71C8E"/>
    <w:multiLevelType w:val="hybridMultilevel"/>
    <w:tmpl w:val="3E000B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721065"/>
    <w:multiLevelType w:val="hybridMultilevel"/>
    <w:tmpl w:val="C384313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83686A"/>
    <w:multiLevelType w:val="hybridMultilevel"/>
    <w:tmpl w:val="8AAC8EC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F9A5D30"/>
    <w:multiLevelType w:val="hybridMultilevel"/>
    <w:tmpl w:val="D30AC4B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0920580"/>
    <w:multiLevelType w:val="hybridMultilevel"/>
    <w:tmpl w:val="E514C792"/>
    <w:lvl w:ilvl="0" w:tplc="2086093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254B9F"/>
    <w:multiLevelType w:val="hybridMultilevel"/>
    <w:tmpl w:val="C3F2A0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A633591"/>
    <w:multiLevelType w:val="hybridMultilevel"/>
    <w:tmpl w:val="6FFA3FEA"/>
    <w:lvl w:ilvl="0" w:tplc="2086093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FA3255"/>
    <w:multiLevelType w:val="hybridMultilevel"/>
    <w:tmpl w:val="3806C2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4A4C21"/>
    <w:multiLevelType w:val="hybridMultilevel"/>
    <w:tmpl w:val="4162A046"/>
    <w:lvl w:ilvl="0" w:tplc="F6B8AA64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13"/>
  </w:num>
  <w:num w:numId="4">
    <w:abstractNumId w:val="5"/>
  </w:num>
  <w:num w:numId="5">
    <w:abstractNumId w:val="9"/>
  </w:num>
  <w:num w:numId="6">
    <w:abstractNumId w:val="11"/>
  </w:num>
  <w:num w:numId="7">
    <w:abstractNumId w:val="2"/>
  </w:num>
  <w:num w:numId="8">
    <w:abstractNumId w:val="3"/>
  </w:num>
  <w:num w:numId="9">
    <w:abstractNumId w:val="7"/>
  </w:num>
  <w:num w:numId="10">
    <w:abstractNumId w:val="12"/>
  </w:num>
  <w:num w:numId="11">
    <w:abstractNumId w:val="8"/>
  </w:num>
  <w:num w:numId="12">
    <w:abstractNumId w:val="10"/>
  </w:num>
  <w:num w:numId="13">
    <w:abstractNumId w:val="4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informa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pdes2acp50xwep99wpt9zprpt2x2ddazpp&quot;&gt;GeneExpressionRevise&lt;record-ids&gt;&lt;item&gt;57&lt;/item&gt;&lt;/record-ids&gt;&lt;/item&gt;&lt;/Libraries&gt;"/>
  </w:docVars>
  <w:rsids>
    <w:rsidRoot w:val="00D942EF"/>
    <w:rsid w:val="00005169"/>
    <w:rsid w:val="00005CA1"/>
    <w:rsid w:val="000078EB"/>
    <w:rsid w:val="000115E6"/>
    <w:rsid w:val="00020914"/>
    <w:rsid w:val="0004621C"/>
    <w:rsid w:val="00060129"/>
    <w:rsid w:val="00065849"/>
    <w:rsid w:val="00070320"/>
    <w:rsid w:val="000A0370"/>
    <w:rsid w:val="000B43FF"/>
    <w:rsid w:val="000D1343"/>
    <w:rsid w:val="000D13E1"/>
    <w:rsid w:val="000D787B"/>
    <w:rsid w:val="000E5055"/>
    <w:rsid w:val="000F3C39"/>
    <w:rsid w:val="00102857"/>
    <w:rsid w:val="001445EF"/>
    <w:rsid w:val="001749CD"/>
    <w:rsid w:val="0017545B"/>
    <w:rsid w:val="00175D02"/>
    <w:rsid w:val="00190279"/>
    <w:rsid w:val="001A0CBD"/>
    <w:rsid w:val="001B16E0"/>
    <w:rsid w:val="001B5037"/>
    <w:rsid w:val="001D14DB"/>
    <w:rsid w:val="001E5CA7"/>
    <w:rsid w:val="00226EA7"/>
    <w:rsid w:val="002670A6"/>
    <w:rsid w:val="0028217F"/>
    <w:rsid w:val="00294C24"/>
    <w:rsid w:val="002A0F10"/>
    <w:rsid w:val="002C4EAC"/>
    <w:rsid w:val="002D04C8"/>
    <w:rsid w:val="002E2F1C"/>
    <w:rsid w:val="002E4CE9"/>
    <w:rsid w:val="002F2241"/>
    <w:rsid w:val="0031516B"/>
    <w:rsid w:val="0031575A"/>
    <w:rsid w:val="0031690D"/>
    <w:rsid w:val="00332125"/>
    <w:rsid w:val="0034554E"/>
    <w:rsid w:val="00351718"/>
    <w:rsid w:val="00352696"/>
    <w:rsid w:val="00353F97"/>
    <w:rsid w:val="003549C5"/>
    <w:rsid w:val="00360652"/>
    <w:rsid w:val="0036363C"/>
    <w:rsid w:val="003674F3"/>
    <w:rsid w:val="00386E9A"/>
    <w:rsid w:val="003877FF"/>
    <w:rsid w:val="003958C0"/>
    <w:rsid w:val="00396E08"/>
    <w:rsid w:val="003A134A"/>
    <w:rsid w:val="003B2EC1"/>
    <w:rsid w:val="003C3D09"/>
    <w:rsid w:val="003C5B1F"/>
    <w:rsid w:val="003D0591"/>
    <w:rsid w:val="003D3203"/>
    <w:rsid w:val="003E0D67"/>
    <w:rsid w:val="003E4D1D"/>
    <w:rsid w:val="00401A6F"/>
    <w:rsid w:val="0040242D"/>
    <w:rsid w:val="004048EA"/>
    <w:rsid w:val="00406F6F"/>
    <w:rsid w:val="004135F0"/>
    <w:rsid w:val="0042702E"/>
    <w:rsid w:val="0043471C"/>
    <w:rsid w:val="00451C54"/>
    <w:rsid w:val="004529C8"/>
    <w:rsid w:val="0046592E"/>
    <w:rsid w:val="00466E75"/>
    <w:rsid w:val="0048199B"/>
    <w:rsid w:val="004828DF"/>
    <w:rsid w:val="004919D2"/>
    <w:rsid w:val="004A3AFD"/>
    <w:rsid w:val="004C47FC"/>
    <w:rsid w:val="004D22F0"/>
    <w:rsid w:val="004D6689"/>
    <w:rsid w:val="004D773B"/>
    <w:rsid w:val="004E5A49"/>
    <w:rsid w:val="004F2C33"/>
    <w:rsid w:val="004F3CD5"/>
    <w:rsid w:val="00505478"/>
    <w:rsid w:val="00515272"/>
    <w:rsid w:val="00531043"/>
    <w:rsid w:val="00536101"/>
    <w:rsid w:val="005600C5"/>
    <w:rsid w:val="00560F2D"/>
    <w:rsid w:val="00572D9A"/>
    <w:rsid w:val="0058371F"/>
    <w:rsid w:val="00585C63"/>
    <w:rsid w:val="005C1B27"/>
    <w:rsid w:val="005D3604"/>
    <w:rsid w:val="005E3B46"/>
    <w:rsid w:val="00606629"/>
    <w:rsid w:val="00607B10"/>
    <w:rsid w:val="0061228B"/>
    <w:rsid w:val="00621F35"/>
    <w:rsid w:val="00635D3D"/>
    <w:rsid w:val="00640B3D"/>
    <w:rsid w:val="00655451"/>
    <w:rsid w:val="00676E8C"/>
    <w:rsid w:val="00682D86"/>
    <w:rsid w:val="006857E0"/>
    <w:rsid w:val="00686379"/>
    <w:rsid w:val="0069655D"/>
    <w:rsid w:val="006A6900"/>
    <w:rsid w:val="006C52D6"/>
    <w:rsid w:val="006C5F05"/>
    <w:rsid w:val="006E48F1"/>
    <w:rsid w:val="006E56FD"/>
    <w:rsid w:val="006E7A7C"/>
    <w:rsid w:val="00716267"/>
    <w:rsid w:val="00717EF6"/>
    <w:rsid w:val="007229EB"/>
    <w:rsid w:val="007306D0"/>
    <w:rsid w:val="00740238"/>
    <w:rsid w:val="00740B4F"/>
    <w:rsid w:val="00757987"/>
    <w:rsid w:val="0077513F"/>
    <w:rsid w:val="00782F76"/>
    <w:rsid w:val="00784B59"/>
    <w:rsid w:val="007950E0"/>
    <w:rsid w:val="007B4440"/>
    <w:rsid w:val="007B4A85"/>
    <w:rsid w:val="007B6A42"/>
    <w:rsid w:val="007C756B"/>
    <w:rsid w:val="00805DB8"/>
    <w:rsid w:val="008218BD"/>
    <w:rsid w:val="00832CEC"/>
    <w:rsid w:val="008432CF"/>
    <w:rsid w:val="00845AD9"/>
    <w:rsid w:val="0085011C"/>
    <w:rsid w:val="00852CB7"/>
    <w:rsid w:val="00855654"/>
    <w:rsid w:val="008717ED"/>
    <w:rsid w:val="008773B4"/>
    <w:rsid w:val="008A2CBF"/>
    <w:rsid w:val="008D6224"/>
    <w:rsid w:val="00911878"/>
    <w:rsid w:val="0093141F"/>
    <w:rsid w:val="00936C96"/>
    <w:rsid w:val="00943390"/>
    <w:rsid w:val="00955A1F"/>
    <w:rsid w:val="00955F8C"/>
    <w:rsid w:val="00964363"/>
    <w:rsid w:val="009663DE"/>
    <w:rsid w:val="00971E1C"/>
    <w:rsid w:val="009731F4"/>
    <w:rsid w:val="009775F3"/>
    <w:rsid w:val="009B2E42"/>
    <w:rsid w:val="009B39A0"/>
    <w:rsid w:val="009B6FE0"/>
    <w:rsid w:val="00A41D83"/>
    <w:rsid w:val="00A62649"/>
    <w:rsid w:val="00A94AD9"/>
    <w:rsid w:val="00A968F9"/>
    <w:rsid w:val="00AB203C"/>
    <w:rsid w:val="00AC1B37"/>
    <w:rsid w:val="00AC791A"/>
    <w:rsid w:val="00AE35BB"/>
    <w:rsid w:val="00B0287F"/>
    <w:rsid w:val="00B32AF3"/>
    <w:rsid w:val="00B42504"/>
    <w:rsid w:val="00B5071C"/>
    <w:rsid w:val="00B64874"/>
    <w:rsid w:val="00B660E6"/>
    <w:rsid w:val="00B828B4"/>
    <w:rsid w:val="00B835DA"/>
    <w:rsid w:val="00B909E6"/>
    <w:rsid w:val="00BB4300"/>
    <w:rsid w:val="00BB7D64"/>
    <w:rsid w:val="00BC7177"/>
    <w:rsid w:val="00BF29FC"/>
    <w:rsid w:val="00BF4180"/>
    <w:rsid w:val="00C01FCD"/>
    <w:rsid w:val="00C0640A"/>
    <w:rsid w:val="00C07705"/>
    <w:rsid w:val="00C105B8"/>
    <w:rsid w:val="00C11ACB"/>
    <w:rsid w:val="00C14A25"/>
    <w:rsid w:val="00C315F3"/>
    <w:rsid w:val="00C467FF"/>
    <w:rsid w:val="00C67B2E"/>
    <w:rsid w:val="00C84FF5"/>
    <w:rsid w:val="00CA01C9"/>
    <w:rsid w:val="00CA7FE3"/>
    <w:rsid w:val="00CB671E"/>
    <w:rsid w:val="00CC3B7B"/>
    <w:rsid w:val="00CE2735"/>
    <w:rsid w:val="00CE6B53"/>
    <w:rsid w:val="00CF2045"/>
    <w:rsid w:val="00D12DB9"/>
    <w:rsid w:val="00D146B3"/>
    <w:rsid w:val="00D35C74"/>
    <w:rsid w:val="00D364C1"/>
    <w:rsid w:val="00D44C80"/>
    <w:rsid w:val="00D77597"/>
    <w:rsid w:val="00D861CE"/>
    <w:rsid w:val="00D942EF"/>
    <w:rsid w:val="00D943FC"/>
    <w:rsid w:val="00DB51F2"/>
    <w:rsid w:val="00DE2EC7"/>
    <w:rsid w:val="00DF4A58"/>
    <w:rsid w:val="00E12A1D"/>
    <w:rsid w:val="00E12C8B"/>
    <w:rsid w:val="00E15EDE"/>
    <w:rsid w:val="00E265DB"/>
    <w:rsid w:val="00E40A03"/>
    <w:rsid w:val="00E56F40"/>
    <w:rsid w:val="00E60DFF"/>
    <w:rsid w:val="00E64E2B"/>
    <w:rsid w:val="00E7320D"/>
    <w:rsid w:val="00E81569"/>
    <w:rsid w:val="00E82559"/>
    <w:rsid w:val="00ED1BC7"/>
    <w:rsid w:val="00ED633F"/>
    <w:rsid w:val="00EF6417"/>
    <w:rsid w:val="00F07CF1"/>
    <w:rsid w:val="00F13E51"/>
    <w:rsid w:val="00F167BB"/>
    <w:rsid w:val="00F31624"/>
    <w:rsid w:val="00F3621E"/>
    <w:rsid w:val="00F43CE6"/>
    <w:rsid w:val="00F61A20"/>
    <w:rsid w:val="00F75DD0"/>
    <w:rsid w:val="00F954F7"/>
    <w:rsid w:val="00FA3BDC"/>
    <w:rsid w:val="00FA79B3"/>
    <w:rsid w:val="00FE0A0B"/>
    <w:rsid w:val="00FE0D4F"/>
    <w:rsid w:val="00FF1D27"/>
    <w:rsid w:val="00FF6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9E59D2-143B-4DC8-8822-75F34B547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D942EF"/>
  </w:style>
  <w:style w:type="paragraph" w:customStyle="1" w:styleId="Default">
    <w:name w:val="Default"/>
    <w:link w:val="DefaultChar"/>
    <w:rsid w:val="00D942EF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A2">
    <w:name w:val="A2"/>
    <w:uiPriority w:val="99"/>
    <w:rsid w:val="00D942EF"/>
    <w:rPr>
      <w:rFonts w:cs="Minion Pro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D942EF"/>
    <w:pPr>
      <w:spacing w:after="200" w:line="276" w:lineRule="auto"/>
      <w:ind w:left="720"/>
      <w:contextualSpacing/>
    </w:pPr>
    <w:rPr>
      <w:rFonts w:eastAsiaTheme="minorHAnsi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D942EF"/>
  </w:style>
  <w:style w:type="paragraph" w:styleId="BalloonText">
    <w:name w:val="Balloon Text"/>
    <w:basedOn w:val="Normal"/>
    <w:link w:val="BalloonTextChar"/>
    <w:uiPriority w:val="99"/>
    <w:semiHidden/>
    <w:unhideWhenUsed/>
    <w:rsid w:val="00D942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2EF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942EF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942EF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val="nb-NO" w:eastAsia="nb-NO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942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D942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942E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D942E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942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0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42E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42EF"/>
    <w:pPr>
      <w:tabs>
        <w:tab w:val="center" w:pos="4153"/>
        <w:tab w:val="right" w:pos="8306"/>
      </w:tabs>
      <w:snapToGrid w:val="0"/>
      <w:spacing w:after="200"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42EF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942E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42EF"/>
    <w:pPr>
      <w:spacing w:after="200" w:line="276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42E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42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42EF"/>
    <w:rPr>
      <w:b/>
      <w:bCs/>
    </w:rPr>
  </w:style>
  <w:style w:type="table" w:styleId="GridTable3">
    <w:name w:val="Grid Table 3"/>
    <w:basedOn w:val="TableNormal"/>
    <w:uiPriority w:val="48"/>
    <w:rsid w:val="00D942EF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D942EF"/>
    <w:pPr>
      <w:spacing w:after="0" w:line="240" w:lineRule="auto"/>
    </w:pPr>
    <w:rPr>
      <w:rFonts w:eastAsia="SimSun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D942EF"/>
    <w:pPr>
      <w:spacing w:after="0" w:line="240" w:lineRule="auto"/>
    </w:pPr>
    <w:rPr>
      <w:rFonts w:eastAsia="SimSun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3">
    <w:name w:val="List Table 3"/>
    <w:basedOn w:val="TableNormal"/>
    <w:uiPriority w:val="48"/>
    <w:rsid w:val="00D942EF"/>
    <w:pPr>
      <w:spacing w:after="0" w:line="240" w:lineRule="auto"/>
    </w:pPr>
    <w:rPr>
      <w:rFonts w:eastAsia="SimSun"/>
      <w:lang w:eastAsia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1">
    <w:name w:val="List Table 31"/>
    <w:basedOn w:val="TableNormal"/>
    <w:next w:val="ListTable3"/>
    <w:uiPriority w:val="48"/>
    <w:rsid w:val="00D942EF"/>
    <w:pPr>
      <w:spacing w:after="0" w:line="240" w:lineRule="auto"/>
    </w:pPr>
    <w:rPr>
      <w:rFonts w:eastAsia="SimSun"/>
      <w:lang w:eastAsia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D942EF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663DE"/>
    <w:pPr>
      <w:spacing w:after="0"/>
      <w:jc w:val="center"/>
    </w:pPr>
    <w:rPr>
      <w:rFonts w:ascii="Calibri" w:hAnsi="Calibri" w:cs="Minion Pro"/>
      <w:noProof/>
      <w:color w:val="000000"/>
      <w:szCs w:val="24"/>
    </w:rPr>
  </w:style>
  <w:style w:type="character" w:customStyle="1" w:styleId="DefaultChar">
    <w:name w:val="Default Char"/>
    <w:basedOn w:val="DefaultParagraphFont"/>
    <w:link w:val="Default"/>
    <w:rsid w:val="009663DE"/>
    <w:rPr>
      <w:rFonts w:ascii="Minion Pro" w:hAnsi="Minion Pro" w:cs="Minion Pro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9663DE"/>
    <w:rPr>
      <w:rFonts w:ascii="Calibri" w:hAnsi="Calibri" w:cs="Minion Pro"/>
      <w:noProof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663DE"/>
    <w:pPr>
      <w:spacing w:line="240" w:lineRule="auto"/>
      <w:jc w:val="both"/>
    </w:pPr>
    <w:rPr>
      <w:rFonts w:ascii="Calibri" w:hAnsi="Calibri" w:cs="Minion Pro"/>
      <w:noProof/>
      <w:color w:val="000000"/>
      <w:szCs w:val="24"/>
    </w:rPr>
  </w:style>
  <w:style w:type="character" w:customStyle="1" w:styleId="EndNoteBibliographyChar">
    <w:name w:val="EndNote Bibliography Char"/>
    <w:basedOn w:val="DefaultChar"/>
    <w:link w:val="EndNoteBibliography"/>
    <w:rsid w:val="009663DE"/>
    <w:rPr>
      <w:rFonts w:ascii="Calibri" w:hAnsi="Calibri" w:cs="Minion Pro"/>
      <w:noProof/>
      <w:color w:val="000000"/>
      <w:sz w:val="24"/>
      <w:szCs w:val="24"/>
    </w:rPr>
  </w:style>
  <w:style w:type="table" w:styleId="GridTable1Light">
    <w:name w:val="Grid Table 1 Light"/>
    <w:basedOn w:val="TableNormal"/>
    <w:uiPriority w:val="46"/>
    <w:rsid w:val="00D943F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E35BB"/>
    <w:rPr>
      <w:color w:val="954F72"/>
      <w:u w:val="single"/>
    </w:rPr>
  </w:style>
  <w:style w:type="paragraph" w:customStyle="1" w:styleId="font5">
    <w:name w:val="font5"/>
    <w:basedOn w:val="Normal"/>
    <w:rsid w:val="00AE35B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4"/>
      <w:szCs w:val="24"/>
      <w:lang w:eastAsia="en-US"/>
    </w:rPr>
  </w:style>
  <w:style w:type="paragraph" w:customStyle="1" w:styleId="xl65">
    <w:name w:val="xl65"/>
    <w:basedOn w:val="Normal"/>
    <w:rsid w:val="00AE35BB"/>
    <w:pPr>
      <w:pBdr>
        <w:top w:val="single" w:sz="8" w:space="0" w:color="FFFFFF"/>
        <w:left w:val="single" w:sz="8" w:space="0" w:color="FFFFFF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US"/>
    </w:rPr>
  </w:style>
  <w:style w:type="paragraph" w:customStyle="1" w:styleId="xl66">
    <w:name w:val="xl66"/>
    <w:basedOn w:val="Normal"/>
    <w:rsid w:val="00AE35BB"/>
    <w:pPr>
      <w:pBdr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US"/>
    </w:rPr>
  </w:style>
  <w:style w:type="paragraph" w:customStyle="1" w:styleId="xl67">
    <w:name w:val="xl67"/>
    <w:basedOn w:val="Normal"/>
    <w:rsid w:val="00AE35BB"/>
    <w:pPr>
      <w:pBdr>
        <w:top w:val="single" w:sz="8" w:space="0" w:color="auto"/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US"/>
    </w:rPr>
  </w:style>
  <w:style w:type="paragraph" w:customStyle="1" w:styleId="xl68">
    <w:name w:val="xl68"/>
    <w:basedOn w:val="Normal"/>
    <w:rsid w:val="00AE35BB"/>
    <w:pPr>
      <w:pBdr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US"/>
    </w:rPr>
  </w:style>
  <w:style w:type="paragraph" w:customStyle="1" w:styleId="xl69">
    <w:name w:val="xl69"/>
    <w:basedOn w:val="Normal"/>
    <w:rsid w:val="00AE35BB"/>
    <w:pPr>
      <w:pBdr>
        <w:bottom w:val="single" w:sz="12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US"/>
    </w:rPr>
  </w:style>
  <w:style w:type="paragraph" w:customStyle="1" w:styleId="xl70">
    <w:name w:val="xl70"/>
    <w:basedOn w:val="Normal"/>
    <w:rsid w:val="00AE35BB"/>
    <w:pPr>
      <w:pBdr>
        <w:left w:val="single" w:sz="8" w:space="0" w:color="FFFFFF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US"/>
    </w:rPr>
  </w:style>
  <w:style w:type="paragraph" w:customStyle="1" w:styleId="xl71">
    <w:name w:val="xl71"/>
    <w:basedOn w:val="Normal"/>
    <w:rsid w:val="00AE35B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8"/>
      <w:szCs w:val="18"/>
      <w:lang w:eastAsia="en-US"/>
    </w:rPr>
  </w:style>
  <w:style w:type="paragraph" w:customStyle="1" w:styleId="xl72">
    <w:name w:val="xl72"/>
    <w:basedOn w:val="Normal"/>
    <w:rsid w:val="00AE35B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US"/>
    </w:rPr>
  </w:style>
  <w:style w:type="paragraph" w:customStyle="1" w:styleId="xl73">
    <w:name w:val="xl73"/>
    <w:basedOn w:val="Normal"/>
    <w:rsid w:val="00AE35B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US"/>
    </w:rPr>
  </w:style>
  <w:style w:type="paragraph" w:customStyle="1" w:styleId="xl74">
    <w:name w:val="xl74"/>
    <w:basedOn w:val="Normal"/>
    <w:rsid w:val="00AE35BB"/>
    <w:pPr>
      <w:pBdr>
        <w:bottom w:val="single" w:sz="8" w:space="0" w:color="auto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US"/>
    </w:rPr>
  </w:style>
  <w:style w:type="paragraph" w:customStyle="1" w:styleId="xl75">
    <w:name w:val="xl75"/>
    <w:basedOn w:val="Normal"/>
    <w:rsid w:val="00AE35B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US"/>
    </w:rPr>
  </w:style>
  <w:style w:type="paragraph" w:customStyle="1" w:styleId="xl76">
    <w:name w:val="xl76"/>
    <w:basedOn w:val="Normal"/>
    <w:rsid w:val="00AE35BB"/>
    <w:pPr>
      <w:pBdr>
        <w:bottom w:val="single" w:sz="8" w:space="0" w:color="auto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US"/>
    </w:rPr>
  </w:style>
  <w:style w:type="paragraph" w:customStyle="1" w:styleId="xl77">
    <w:name w:val="xl77"/>
    <w:basedOn w:val="Normal"/>
    <w:rsid w:val="00AE35B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eastAsia="en-US"/>
    </w:rPr>
  </w:style>
  <w:style w:type="paragraph" w:customStyle="1" w:styleId="xl78">
    <w:name w:val="xl78"/>
    <w:basedOn w:val="Normal"/>
    <w:rsid w:val="00AE35B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US"/>
    </w:rPr>
  </w:style>
  <w:style w:type="paragraph" w:customStyle="1" w:styleId="xl79">
    <w:name w:val="xl79"/>
    <w:basedOn w:val="Normal"/>
    <w:rsid w:val="00AE35B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eastAsia="en-US"/>
    </w:rPr>
  </w:style>
  <w:style w:type="paragraph" w:customStyle="1" w:styleId="xl80">
    <w:name w:val="xl80"/>
    <w:basedOn w:val="Normal"/>
    <w:rsid w:val="00AE35BB"/>
    <w:pPr>
      <w:pBdr>
        <w:left w:val="single" w:sz="8" w:space="0" w:color="FFFFFF"/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US"/>
    </w:rPr>
  </w:style>
  <w:style w:type="paragraph" w:customStyle="1" w:styleId="xl81">
    <w:name w:val="xl81"/>
    <w:basedOn w:val="Normal"/>
    <w:rsid w:val="00AE35BB"/>
    <w:pPr>
      <w:pBdr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eastAsia="en-US"/>
    </w:rPr>
  </w:style>
  <w:style w:type="paragraph" w:customStyle="1" w:styleId="xl82">
    <w:name w:val="xl82"/>
    <w:basedOn w:val="Normal"/>
    <w:rsid w:val="00AE35BB"/>
    <w:pPr>
      <w:pBdr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US"/>
    </w:rPr>
  </w:style>
  <w:style w:type="paragraph" w:customStyle="1" w:styleId="xl83">
    <w:name w:val="xl83"/>
    <w:basedOn w:val="Normal"/>
    <w:rsid w:val="00AE35BB"/>
    <w:pPr>
      <w:pBdr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US"/>
    </w:rPr>
  </w:style>
  <w:style w:type="paragraph" w:customStyle="1" w:styleId="xl84">
    <w:name w:val="xl84"/>
    <w:basedOn w:val="Normal"/>
    <w:rsid w:val="00AE35BB"/>
    <w:pPr>
      <w:pBdr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US"/>
    </w:rPr>
  </w:style>
  <w:style w:type="paragraph" w:customStyle="1" w:styleId="xl85">
    <w:name w:val="xl85"/>
    <w:basedOn w:val="Normal"/>
    <w:rsid w:val="00AE35BB"/>
    <w:pPr>
      <w:pBdr>
        <w:bottom w:val="single" w:sz="12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US"/>
    </w:rPr>
  </w:style>
  <w:style w:type="paragraph" w:customStyle="1" w:styleId="xl86">
    <w:name w:val="xl86"/>
    <w:basedOn w:val="Normal"/>
    <w:rsid w:val="00AE35B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US"/>
    </w:rPr>
  </w:style>
  <w:style w:type="paragraph" w:customStyle="1" w:styleId="xl87">
    <w:name w:val="xl87"/>
    <w:basedOn w:val="Normal"/>
    <w:rsid w:val="00AE35B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US"/>
    </w:rPr>
  </w:style>
  <w:style w:type="paragraph" w:customStyle="1" w:styleId="xl88">
    <w:name w:val="xl88"/>
    <w:basedOn w:val="Normal"/>
    <w:rsid w:val="00AE35B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US"/>
    </w:rPr>
  </w:style>
  <w:style w:type="paragraph" w:customStyle="1" w:styleId="xl89">
    <w:name w:val="xl89"/>
    <w:basedOn w:val="Normal"/>
    <w:rsid w:val="00AE35B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US"/>
    </w:rPr>
  </w:style>
  <w:style w:type="paragraph" w:customStyle="1" w:styleId="xl90">
    <w:name w:val="xl90"/>
    <w:basedOn w:val="Normal"/>
    <w:rsid w:val="00AE35B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US"/>
    </w:rPr>
  </w:style>
  <w:style w:type="paragraph" w:customStyle="1" w:styleId="xl91">
    <w:name w:val="xl91"/>
    <w:basedOn w:val="Normal"/>
    <w:rsid w:val="00AE35B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US"/>
    </w:rPr>
  </w:style>
  <w:style w:type="paragraph" w:customStyle="1" w:styleId="xl92">
    <w:name w:val="xl92"/>
    <w:basedOn w:val="Normal"/>
    <w:rsid w:val="00AE35BB"/>
    <w:pPr>
      <w:pBdr>
        <w:left w:val="single" w:sz="8" w:space="0" w:color="auto"/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US"/>
    </w:rPr>
  </w:style>
  <w:style w:type="paragraph" w:customStyle="1" w:styleId="xl93">
    <w:name w:val="xl93"/>
    <w:basedOn w:val="Normal"/>
    <w:rsid w:val="00AE35BB"/>
    <w:pPr>
      <w:pBdr>
        <w:top w:val="single" w:sz="8" w:space="0" w:color="auto"/>
        <w:left w:val="single" w:sz="8" w:space="0" w:color="FFFFFF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US"/>
    </w:rPr>
  </w:style>
  <w:style w:type="paragraph" w:customStyle="1" w:styleId="xl94">
    <w:name w:val="xl94"/>
    <w:basedOn w:val="Normal"/>
    <w:rsid w:val="00AE35BB"/>
    <w:pPr>
      <w:pBdr>
        <w:left w:val="single" w:sz="8" w:space="0" w:color="FFFFFF"/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US"/>
    </w:rPr>
  </w:style>
  <w:style w:type="paragraph" w:customStyle="1" w:styleId="xl95">
    <w:name w:val="xl95"/>
    <w:basedOn w:val="Normal"/>
    <w:rsid w:val="00AE35BB"/>
    <w:pPr>
      <w:pBdr>
        <w:top w:val="single" w:sz="8" w:space="0" w:color="FFFFFF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US"/>
    </w:rPr>
  </w:style>
  <w:style w:type="paragraph" w:customStyle="1" w:styleId="xl96">
    <w:name w:val="xl96"/>
    <w:basedOn w:val="Normal"/>
    <w:rsid w:val="00AE35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US"/>
    </w:rPr>
  </w:style>
  <w:style w:type="paragraph" w:customStyle="1" w:styleId="font6">
    <w:name w:val="font6"/>
    <w:basedOn w:val="Normal"/>
    <w:rsid w:val="00E15EDE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</w:rPr>
  </w:style>
  <w:style w:type="paragraph" w:customStyle="1" w:styleId="xl97">
    <w:name w:val="xl97"/>
    <w:basedOn w:val="Normal"/>
    <w:rsid w:val="00E15ED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SimSun" w:eastAsia="SimSun" w:hAnsi="SimSun" w:cs="SimSun"/>
      <w:color w:val="000000"/>
      <w:sz w:val="18"/>
      <w:szCs w:val="18"/>
    </w:rPr>
  </w:style>
  <w:style w:type="paragraph" w:customStyle="1" w:styleId="xl98">
    <w:name w:val="xl98"/>
    <w:basedOn w:val="Normal"/>
    <w:rsid w:val="00E15EDE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SimSun" w:eastAsia="SimSun" w:hAnsi="SimSun" w:cs="SimSun"/>
      <w:color w:val="000000"/>
      <w:sz w:val="18"/>
      <w:szCs w:val="18"/>
    </w:rPr>
  </w:style>
  <w:style w:type="paragraph" w:customStyle="1" w:styleId="xl99">
    <w:name w:val="xl99"/>
    <w:basedOn w:val="Normal"/>
    <w:rsid w:val="00E15EDE"/>
    <w:pPr>
      <w:pBdr>
        <w:top w:val="single" w:sz="8" w:space="0" w:color="FFFFFF"/>
        <w:lef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b/>
      <w:bCs/>
      <w:color w:val="000000"/>
      <w:sz w:val="24"/>
      <w:szCs w:val="24"/>
    </w:rPr>
  </w:style>
  <w:style w:type="paragraph" w:customStyle="1" w:styleId="xl100">
    <w:name w:val="xl100"/>
    <w:basedOn w:val="Normal"/>
    <w:rsid w:val="00E15EDE"/>
    <w:pPr>
      <w:pBdr>
        <w:top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b/>
      <w:bCs/>
      <w:color w:val="000000"/>
      <w:sz w:val="24"/>
      <w:szCs w:val="24"/>
    </w:rPr>
  </w:style>
  <w:style w:type="paragraph" w:customStyle="1" w:styleId="xl101">
    <w:name w:val="xl101"/>
    <w:basedOn w:val="Normal"/>
    <w:rsid w:val="00E15ED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b/>
      <w:bCs/>
      <w:color w:val="000000"/>
      <w:sz w:val="20"/>
      <w:szCs w:val="20"/>
    </w:rPr>
  </w:style>
  <w:style w:type="paragraph" w:customStyle="1" w:styleId="xl102">
    <w:name w:val="xl102"/>
    <w:basedOn w:val="Normal"/>
    <w:rsid w:val="00E15ED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b/>
      <w:bCs/>
      <w:color w:val="000000"/>
      <w:sz w:val="20"/>
      <w:szCs w:val="20"/>
    </w:rPr>
  </w:style>
  <w:style w:type="paragraph" w:customStyle="1" w:styleId="xl103">
    <w:name w:val="xl103"/>
    <w:basedOn w:val="Normal"/>
    <w:rsid w:val="00E15EDE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b/>
      <w:bCs/>
      <w:color w:val="000000"/>
      <w:sz w:val="20"/>
      <w:szCs w:val="20"/>
    </w:rPr>
  </w:style>
  <w:style w:type="paragraph" w:customStyle="1" w:styleId="xl104">
    <w:name w:val="xl104"/>
    <w:basedOn w:val="Normal"/>
    <w:rsid w:val="00E15ED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b/>
      <w:bCs/>
      <w:color w:val="000000"/>
      <w:sz w:val="20"/>
      <w:szCs w:val="20"/>
    </w:rPr>
  </w:style>
  <w:style w:type="paragraph" w:customStyle="1" w:styleId="xl105">
    <w:name w:val="xl105"/>
    <w:basedOn w:val="Normal"/>
    <w:rsid w:val="00E15ED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b/>
      <w:bCs/>
      <w:color w:val="000000"/>
      <w:sz w:val="20"/>
      <w:szCs w:val="20"/>
    </w:rPr>
  </w:style>
  <w:style w:type="paragraph" w:customStyle="1" w:styleId="xl106">
    <w:name w:val="xl106"/>
    <w:basedOn w:val="Normal"/>
    <w:rsid w:val="00E15ED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SimSun" w:eastAsia="SimSun" w:hAnsi="SimSun" w:cs="SimSun"/>
      <w:b/>
      <w:bCs/>
      <w:color w:val="000000"/>
      <w:sz w:val="20"/>
      <w:szCs w:val="20"/>
    </w:rPr>
  </w:style>
  <w:style w:type="paragraph" w:customStyle="1" w:styleId="xl107">
    <w:name w:val="xl107"/>
    <w:basedOn w:val="Normal"/>
    <w:rsid w:val="00E15ED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SimSun" w:eastAsia="SimSun" w:hAnsi="SimSun" w:cs="SimSu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782F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8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4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49</Words>
  <Characters>370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</dc:creator>
  <cp:keywords/>
  <dc:description/>
  <cp:lastModifiedBy>Qin, Huaizhen</cp:lastModifiedBy>
  <cp:revision>6</cp:revision>
  <cp:lastPrinted>2015-11-05T22:54:00Z</cp:lastPrinted>
  <dcterms:created xsi:type="dcterms:W3CDTF">2016-11-16T17:59:00Z</dcterms:created>
  <dcterms:modified xsi:type="dcterms:W3CDTF">2016-11-16T19:24:00Z</dcterms:modified>
</cp:coreProperties>
</file>